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9C1D3" w14:textId="147A1B7A" w:rsidR="00E632D0" w:rsidRPr="00447106" w:rsidRDefault="00E632D0" w:rsidP="00E632D0">
      <w:pPr>
        <w:jc w:val="center"/>
        <w:rPr>
          <w:rFonts w:ascii="Times New Roman" w:hAnsi="Times New Roman" w:cs="Times New Roman"/>
          <w:sz w:val="24"/>
          <w:szCs w:val="28"/>
        </w:rPr>
      </w:pPr>
      <w:r w:rsidRPr="00447106">
        <w:rPr>
          <w:rFonts w:ascii="Times New Roman" w:hAnsi="Times New Roman" w:cs="Times New Roman"/>
          <w:sz w:val="32"/>
          <w:szCs w:val="32"/>
        </w:rPr>
        <w:t xml:space="preserve">Supplementary Material </w:t>
      </w:r>
      <w:r w:rsidR="00D83ACD">
        <w:rPr>
          <w:rFonts w:ascii="Times New Roman" w:hAnsi="Times New Roman" w:cs="Times New Roman" w:hint="eastAsia"/>
          <w:sz w:val="32"/>
          <w:szCs w:val="32"/>
        </w:rPr>
        <w:t>3</w:t>
      </w:r>
    </w:p>
    <w:p w14:paraId="051FE7E9" w14:textId="77777777" w:rsidR="00447106" w:rsidRDefault="00447106" w:rsidP="00447106">
      <w:pPr>
        <w:rPr>
          <w:rFonts w:ascii="Times New Roman" w:hAnsi="Times New Roman" w:cs="Times New Roman"/>
        </w:rPr>
      </w:pPr>
    </w:p>
    <w:p w14:paraId="0ED23CF5" w14:textId="359A8CFF" w:rsidR="00447106" w:rsidRPr="00447106" w:rsidRDefault="00447106" w:rsidP="00447106">
      <w:pPr>
        <w:rPr>
          <w:rFonts w:ascii="Times New Roman" w:hAnsi="Times New Roman" w:cs="Times New Roman"/>
          <w:sz w:val="28"/>
          <w:szCs w:val="32"/>
        </w:rPr>
      </w:pPr>
      <w:r w:rsidRPr="00447106">
        <w:rPr>
          <w:rFonts w:ascii="Times New Roman" w:hAnsi="Times New Roman" w:cs="Times New Roman"/>
          <w:sz w:val="28"/>
          <w:szCs w:val="32"/>
        </w:rPr>
        <w:t>Cell lines with overexpression of target genes:</w:t>
      </w:r>
    </w:p>
    <w:p w14:paraId="7630F47C" w14:textId="09F7D91F" w:rsidR="00447106" w:rsidRPr="00447106" w:rsidRDefault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Using liposome transfection technology, the plasmid carrying the target gene/blank (vector pCMV6-Entry) was transfected into NPC cell lines.</w:t>
      </w:r>
    </w:p>
    <w:p w14:paraId="2371D04A" w14:textId="44F74317" w:rsidR="00447106" w:rsidRPr="00447106" w:rsidRDefault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1) The consumables and reagents required for subsequent experiments are placed on an </w:t>
      </w:r>
      <w:bookmarkStart w:id="0" w:name="OLE_LINK15"/>
      <w:r w:rsidRPr="00447106">
        <w:rPr>
          <w:rFonts w:ascii="Times New Roman" w:hAnsi="Times New Roman" w:cs="Times New Roman"/>
        </w:rPr>
        <w:t>ultraclean</w:t>
      </w:r>
      <w:bookmarkEnd w:id="0"/>
      <w:r w:rsidRPr="00447106">
        <w:rPr>
          <w:rFonts w:ascii="Times New Roman" w:hAnsi="Times New Roman" w:cs="Times New Roman"/>
        </w:rPr>
        <w:t xml:space="preserve"> workbench and exposed to ultraviolet radiation for at least 30 minutes.</w:t>
      </w:r>
    </w:p>
    <w:p w14:paraId="0A27F93D" w14:textId="0DAD1FBE" w:rsidR="00447106" w:rsidRPr="00447106" w:rsidRDefault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2) Observe the growth status of the cells, digest the </w:t>
      </w:r>
      <w:r>
        <w:rPr>
          <w:rFonts w:ascii="Times New Roman" w:hAnsi="Times New Roman" w:cs="Times New Roman"/>
        </w:rPr>
        <w:t>NPC</w:t>
      </w:r>
      <w:r w:rsidRPr="00447106">
        <w:rPr>
          <w:rFonts w:ascii="Times New Roman" w:hAnsi="Times New Roman" w:cs="Times New Roman"/>
        </w:rPr>
        <w:t xml:space="preserve"> cell line 5-8F in logarithmic growth phase, and evenly inoculate it into a six well plate. Transfection can only be performed when the cells have grown to cover 70% to 80% of the surface area of the culture well.</w:t>
      </w:r>
    </w:p>
    <w:p w14:paraId="2CC926FB" w14:textId="00BC094B" w:rsidR="00447106" w:rsidRPr="00447106" w:rsidRDefault="00447106" w:rsidP="00447106">
      <w:pPr>
        <w:rPr>
          <w:rFonts w:ascii="Times New Roman" w:hAnsi="Times New Roman" w:cs="Times New Roman"/>
        </w:rPr>
      </w:pPr>
      <w:bookmarkStart w:id="1" w:name="OLE_LINK39"/>
      <w:r w:rsidRPr="00447106">
        <w:rPr>
          <w:rFonts w:ascii="Times New Roman" w:hAnsi="Times New Roman" w:cs="Times New Roman"/>
        </w:rPr>
        <w:t>(3) Configure transfection system (with one well as one transfection reaction): Add 2.5 μg FOXO1 plasmid and 5 μL P3000 solution to 125 μL Opti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MEM to obtain a diluted plasmid solution, and add 3.75 μL Lipofectamine 3000 to 125 μL Opti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 xml:space="preserve">MEM to obtain a diluted Lipofectamine 3000 solution. Add the diluted plasmid solution to the diluted Lipofectamine 3000 solution, mix well, and let it stand at room temperature for 15 minutes.  </w:t>
      </w:r>
    </w:p>
    <w:p w14:paraId="3BE94878" w14:textId="1ED3375A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4) Remove the culture medium from the six well plate, wash the cells once with 1 × PBS buffer, add complete culture medium without antibiotics, slowly add the prepared transfection system mixture to the six well plate, make the total volume of liquid in each well 2 mL, gently shake the six well plate, and place it in the incubator for cultivation.  </w:t>
      </w:r>
    </w:p>
    <w:p w14:paraId="7F8E02E6" w14:textId="054D0FF5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5) Transfect for 24 hours, remove the culture medium, wash the cells with 1 × PBS buffer, and conduct subsequent experiments.  </w:t>
      </w:r>
    </w:p>
    <w:p w14:paraId="73499CD3" w14:textId="0C6789E2" w:rsidR="00E632D0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6) </w:t>
      </w:r>
      <w:r>
        <w:rPr>
          <w:rFonts w:ascii="Times New Roman" w:hAnsi="Times New Roman" w:cs="Times New Roman" w:hint="eastAsia"/>
        </w:rPr>
        <w:t>q</w:t>
      </w:r>
      <w:r w:rsidRPr="00447106">
        <w:rPr>
          <w:rFonts w:ascii="Times New Roman" w:hAnsi="Times New Roman" w:cs="Times New Roman"/>
        </w:rPr>
        <w:t>RT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PCR was used to detect overexpression effects.</w:t>
      </w:r>
    </w:p>
    <w:bookmarkEnd w:id="1"/>
    <w:p w14:paraId="06DF52D4" w14:textId="77777777" w:rsidR="00E632D0" w:rsidRPr="00447106" w:rsidRDefault="00E632D0">
      <w:pPr>
        <w:rPr>
          <w:rFonts w:ascii="Times New Roman" w:hAnsi="Times New Roman" w:cs="Times New Roman"/>
        </w:rPr>
      </w:pPr>
    </w:p>
    <w:p w14:paraId="6A913DC8" w14:textId="34107DE2" w:rsidR="00447106" w:rsidRPr="00447106" w:rsidRDefault="00447106" w:rsidP="00E632D0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  <w:sz w:val="28"/>
          <w:szCs w:val="32"/>
        </w:rPr>
        <w:t>Cell lines with knockdown of target genes:</w:t>
      </w:r>
    </w:p>
    <w:p w14:paraId="3FDDD163" w14:textId="77777777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Using siRNA interference technology, artificially synthesized siRNA with target gene/blank knockout function is introduced into cell lines.</w:t>
      </w:r>
    </w:p>
    <w:p w14:paraId="3BB6922A" w14:textId="7B21620A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(1) The consumables and reagents required for subsequent experiments are placed on an ultraclean workbench and exposed to ultraviolet radiation for at least 30 minutes.</w:t>
      </w:r>
    </w:p>
    <w:p w14:paraId="66122EDF" w14:textId="45DC71D6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2) Observe the growth status of the cells, digest the </w:t>
      </w:r>
      <w:r>
        <w:rPr>
          <w:rFonts w:ascii="Times New Roman" w:hAnsi="Times New Roman" w:cs="Times New Roman"/>
        </w:rPr>
        <w:t>NPC</w:t>
      </w:r>
      <w:r w:rsidRPr="00447106">
        <w:rPr>
          <w:rFonts w:ascii="Times New Roman" w:hAnsi="Times New Roman" w:cs="Times New Roman"/>
        </w:rPr>
        <w:t xml:space="preserve"> cell lines in logarithmic growth phase, and evenly inoculate them into a six well plate. Transfection can only be carried out when the cells have grown to cover 70% to 80% of the surface area of the culture well (the cell density can be adjusted according to the cell state during transfection).</w:t>
      </w:r>
    </w:p>
    <w:p w14:paraId="629D0424" w14:textId="60288FB0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(3) Dilute siRNA with serum reducing medium Opti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MEM, add 1.5 μL siRNA to 150 μL Opti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MEM at a concentration of 20 μM, and mix gently.</w:t>
      </w:r>
    </w:p>
    <w:p w14:paraId="3CB4BED5" w14:textId="072BC2D9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(4) Dilute the transfection reagent lipoRNAiMAX with serum reducing medium Opti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MEM, add 150 μL of Opti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MEM to 9 μL of transfection reagent, and gently mix well</w:t>
      </w:r>
    </w:p>
    <w:p w14:paraId="7D09BE7A" w14:textId="77777777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(5) Mix the diluted siRNA with transfection reagent lipoRNAiMAX, gently blow it evenly, and let it stand at room temperature for 5 minutes.</w:t>
      </w:r>
    </w:p>
    <w:p w14:paraId="79DD4AFF" w14:textId="229A20C0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6) Discard the culture medium from the six well plate, wash the cells once with 1 × PBS buffer, add complete culture medium without antibiotics, slowly add the prepared transfection system mixture to the six well plate, make the total volume of liquid in each well 2 mL, gently shake the </w:t>
      </w:r>
      <w:r w:rsidRPr="00447106">
        <w:rPr>
          <w:rFonts w:ascii="Times New Roman" w:hAnsi="Times New Roman" w:cs="Times New Roman"/>
        </w:rPr>
        <w:lastRenderedPageBreak/>
        <w:t>six well plate, and place it in the incubator for cultivation.</w:t>
      </w:r>
    </w:p>
    <w:p w14:paraId="3993226E" w14:textId="1F5462C8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>(7) Transfect for 24 hours, remove the culture medium, wash the cells with 1 × PBS buffer, and conduct subsequent experiments.</w:t>
      </w:r>
    </w:p>
    <w:p w14:paraId="43136D73" w14:textId="7833600F" w:rsidR="00447106" w:rsidRPr="00447106" w:rsidRDefault="00447106" w:rsidP="00447106">
      <w:pPr>
        <w:rPr>
          <w:rFonts w:ascii="Times New Roman" w:hAnsi="Times New Roman" w:cs="Times New Roman"/>
        </w:rPr>
      </w:pPr>
      <w:r w:rsidRPr="00447106">
        <w:rPr>
          <w:rFonts w:ascii="Times New Roman" w:hAnsi="Times New Roman" w:cs="Times New Roman"/>
        </w:rPr>
        <w:t xml:space="preserve">(8) </w:t>
      </w:r>
      <w:r>
        <w:rPr>
          <w:rFonts w:ascii="Times New Roman" w:hAnsi="Times New Roman" w:cs="Times New Roman" w:hint="eastAsia"/>
        </w:rPr>
        <w:t>q</w:t>
      </w:r>
      <w:r w:rsidRPr="00447106">
        <w:rPr>
          <w:rFonts w:ascii="Times New Roman" w:hAnsi="Times New Roman" w:cs="Times New Roman"/>
        </w:rPr>
        <w:t>RT</w:t>
      </w:r>
      <w:r>
        <w:rPr>
          <w:rFonts w:ascii="Times New Roman" w:hAnsi="Times New Roman" w:cs="Times New Roman" w:hint="eastAsia"/>
        </w:rPr>
        <w:t>-</w:t>
      </w:r>
      <w:r w:rsidRPr="00447106">
        <w:rPr>
          <w:rFonts w:ascii="Times New Roman" w:hAnsi="Times New Roman" w:cs="Times New Roman"/>
        </w:rPr>
        <w:t>PCR was used to detect the knockdown effect.</w:t>
      </w:r>
    </w:p>
    <w:p w14:paraId="5E14D5D4" w14:textId="77777777" w:rsidR="00E632D0" w:rsidRPr="00447106" w:rsidRDefault="00E632D0" w:rsidP="00E632D0">
      <w:pPr>
        <w:rPr>
          <w:rFonts w:ascii="Times New Roman" w:hAnsi="Times New Roman" w:cs="Times New Roman"/>
        </w:rPr>
      </w:pPr>
    </w:p>
    <w:sectPr w:rsidR="00E632D0" w:rsidRPr="00447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E5DA3" w14:textId="77777777" w:rsidR="00E622CA" w:rsidRDefault="00E622CA" w:rsidP="00447106">
      <w:pPr>
        <w:rPr>
          <w:rFonts w:hint="eastAsia"/>
        </w:rPr>
      </w:pPr>
      <w:r>
        <w:separator/>
      </w:r>
    </w:p>
  </w:endnote>
  <w:endnote w:type="continuationSeparator" w:id="0">
    <w:p w14:paraId="40D3AA47" w14:textId="77777777" w:rsidR="00E622CA" w:rsidRDefault="00E622CA" w:rsidP="004471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55312" w14:textId="77777777" w:rsidR="00E622CA" w:rsidRDefault="00E622CA" w:rsidP="00447106">
      <w:pPr>
        <w:rPr>
          <w:rFonts w:hint="eastAsia"/>
        </w:rPr>
      </w:pPr>
      <w:r>
        <w:separator/>
      </w:r>
    </w:p>
  </w:footnote>
  <w:footnote w:type="continuationSeparator" w:id="0">
    <w:p w14:paraId="35F2D1E0" w14:textId="77777777" w:rsidR="00E622CA" w:rsidRDefault="00E622CA" w:rsidP="004471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32D0"/>
    <w:rsid w:val="000209A6"/>
    <w:rsid w:val="002D31CE"/>
    <w:rsid w:val="00447106"/>
    <w:rsid w:val="005B0513"/>
    <w:rsid w:val="006413DB"/>
    <w:rsid w:val="00BD144A"/>
    <w:rsid w:val="00BF15B8"/>
    <w:rsid w:val="00C17021"/>
    <w:rsid w:val="00CC1B2D"/>
    <w:rsid w:val="00D83ACD"/>
    <w:rsid w:val="00E622CA"/>
    <w:rsid w:val="00E6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5807BF"/>
  <w15:chartTrackingRefBased/>
  <w15:docId w15:val="{2E5BDF8F-A9B2-4175-964F-CDF6542F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2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32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3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2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2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2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2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2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2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32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3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3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32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2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32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2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32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2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2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3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2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32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2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32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2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32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32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32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71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71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7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7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44</Words>
  <Characters>2757</Characters>
  <Application>Microsoft Office Word</Application>
  <DocSecurity>0</DocSecurity>
  <Lines>45</Lines>
  <Paragraphs>22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6609383@qq.com</dc:creator>
  <cp:keywords/>
  <dc:description/>
  <cp:lastModifiedBy>1906609383@qq.com</cp:lastModifiedBy>
  <cp:revision>4</cp:revision>
  <dcterms:created xsi:type="dcterms:W3CDTF">2025-08-21T14:45:00Z</dcterms:created>
  <dcterms:modified xsi:type="dcterms:W3CDTF">2025-08-27T10:37:00Z</dcterms:modified>
</cp:coreProperties>
</file>